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3E7C7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3C2FC5">
        <w:rPr>
          <w:rFonts w:ascii="Times New Roman" w:eastAsia="SimSun" w:hAnsi="Times New Roman" w:cs="Times New Roman"/>
        </w:rPr>
        <w:t>"","</w:t>
      </w:r>
      <w:proofErr w:type="spellStart"/>
      <w:r w:rsidRPr="003C2FC5">
        <w:rPr>
          <w:rFonts w:ascii="Times New Roman" w:eastAsia="SimSun" w:hAnsi="Times New Roman" w:cs="Times New Roman"/>
        </w:rPr>
        <w:t>p.value","HR","Low</w:t>
      </w:r>
      <w:proofErr w:type="spellEnd"/>
      <w:r w:rsidRPr="003C2FC5">
        <w:rPr>
          <w:rFonts w:ascii="Times New Roman" w:eastAsia="SimSun" w:hAnsi="Times New Roman" w:cs="Times New Roman"/>
        </w:rPr>
        <w:t xml:space="preserve"> 95%CI","High 95%CI"</w:t>
      </w:r>
    </w:p>
    <w:p w14:paraId="1E0F9CFB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SERPINE1",0.0154172903263272,1.11768697716157,1.02146791963665,1.22296956654392</w:t>
      </w:r>
    </w:p>
    <w:p w14:paraId="580611F0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VCAN",0.0325820331754115,1.12189351617394,1.00958377544964,1.24669699755482</w:t>
      </w:r>
    </w:p>
    <w:p w14:paraId="7BEB0C56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IGFBP3",0.0061438224134876,1.17745338234275,1.04760</w:t>
      </w:r>
      <w:r w:rsidRPr="003C2FC5">
        <w:rPr>
          <w:rFonts w:ascii="Times New Roman" w:eastAsia="SimSun" w:hAnsi="Times New Roman" w:cs="Times New Roman"/>
        </w:rPr>
        <w:t>288464748,1.32339886411912</w:t>
      </w:r>
    </w:p>
    <w:p w14:paraId="03452B85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LAMC1",0.0181342621893274,1.19413558843968,1.03071527778113,1.38346625330703</w:t>
      </w:r>
    </w:p>
    <w:p w14:paraId="0FA32C91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LOX",0.0020835596936134,1.22934330134281,1.07788749154464,1.40208042528699</w:t>
      </w:r>
    </w:p>
    <w:p w14:paraId="01F16058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LOXL2",0.0419818081199919,1.20523706681806,1.00679133203915,1.442797867</w:t>
      </w:r>
      <w:r w:rsidRPr="003C2FC5">
        <w:rPr>
          <w:rFonts w:ascii="Times New Roman" w:eastAsia="SimSun" w:hAnsi="Times New Roman" w:cs="Times New Roman"/>
        </w:rPr>
        <w:t>84627</w:t>
      </w:r>
    </w:p>
    <w:p w14:paraId="2409B3C9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ITGAV",0.000928063398850675,1.2557258479167,1.09739219587526,1.43690415427862</w:t>
      </w:r>
    </w:p>
    <w:p w14:paraId="2342F91F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SERPINH1",0.0154262398953065,1.21576457525595,1.03798841274793,1.42398844177292</w:t>
      </w:r>
    </w:p>
    <w:p w14:paraId="5B5BCF3C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POSTN",0.0490659885241542,1.09852991219657,1.00038464409286,1.20630397029423</w:t>
      </w:r>
    </w:p>
    <w:p w14:paraId="6C2A1ABE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SPP1",2</w:t>
      </w:r>
      <w:r w:rsidRPr="003C2FC5">
        <w:rPr>
          <w:rFonts w:ascii="Times New Roman" w:eastAsia="SimSun" w:hAnsi="Times New Roman" w:cs="Times New Roman"/>
        </w:rPr>
        <w:t>.69075435397561e-06,1.13113612360283,1.07439927165959,1.19086913391413</w:t>
      </w:r>
    </w:p>
    <w:p w14:paraId="2650E515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ITGB5",0.00157231449156096,1.41753052523914,1.14176113223698,1.75990645788395</w:t>
      </w:r>
    </w:p>
    <w:p w14:paraId="08712C6D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MMP3",0.00166407514860154,1.40651494910424,1.13711456510134,1.73974053518292</w:t>
      </w:r>
    </w:p>
    <w:p w14:paraId="78C2043F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FBLN5",0.015894227914733</w:t>
      </w:r>
      <w:r w:rsidRPr="003C2FC5">
        <w:rPr>
          <w:rFonts w:ascii="Times New Roman" w:eastAsia="SimSun" w:hAnsi="Times New Roman" w:cs="Times New Roman"/>
        </w:rPr>
        <w:t>7,0.860718839499235,0.761931192222902,0.972314728981695</w:t>
      </w:r>
    </w:p>
    <w:p w14:paraId="4629DCFF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MAGEE1",0.0018633130494652,1.47913873646631,1.15586784599198,1.89282140627202</w:t>
      </w:r>
    </w:p>
    <w:p w14:paraId="4F100312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SGCB",0.000960523548005605,1.26571846857621,1.10050009924226,1.45574111515117</w:t>
      </w:r>
    </w:p>
    <w:p w14:paraId="34529A9D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DAB2",4.0850897304751e-05,1.3287740291</w:t>
      </w:r>
      <w:r w:rsidRPr="003C2FC5">
        <w:rPr>
          <w:rFonts w:ascii="Times New Roman" w:eastAsia="SimSun" w:hAnsi="Times New Roman" w:cs="Times New Roman"/>
        </w:rPr>
        <w:t>6274,1.16004316672838,1.52204717136255</w:t>
      </w:r>
    </w:p>
    <w:p w14:paraId="6002410A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ITGA5",0.00161641543303671,1.3097802280876,1.10750074669897,1.54900504672572</w:t>
      </w:r>
    </w:p>
    <w:p w14:paraId="51860BD3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VEGFA",0.00334881877998082,1.32977977731051,1.09922334038109,1.60869423999942</w:t>
      </w:r>
    </w:p>
    <w:p w14:paraId="1E808CC6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CXCL1",0.00442168074432141,1.10757270214513,1.0323299967</w:t>
      </w:r>
      <w:r w:rsidRPr="003C2FC5">
        <w:rPr>
          <w:rFonts w:ascii="Times New Roman" w:eastAsia="SimSun" w:hAnsi="Times New Roman" w:cs="Times New Roman"/>
        </w:rPr>
        <w:t>9617,1.18829956926969</w:t>
      </w:r>
    </w:p>
    <w:p w14:paraId="44A549B7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PLOD2",2.3764965727086e-06,1.48540893215265,1.26027143243236,1.75076546126289</w:t>
      </w:r>
    </w:p>
    <w:p w14:paraId="1409DDC1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TNFRSF11B",0.00239454100565711,1.1782765617643,1.05988142399905,1.30989714940446</w:t>
      </w:r>
    </w:p>
    <w:p w14:paraId="598CFAA5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SERPINE2",0.0103759539813503,1.15573809351833,1.03464337019292,1.2910</w:t>
      </w:r>
      <w:r w:rsidRPr="003C2FC5">
        <w:rPr>
          <w:rFonts w:ascii="Times New Roman" w:eastAsia="SimSun" w:hAnsi="Times New Roman" w:cs="Times New Roman"/>
        </w:rPr>
        <w:t>0575066781</w:t>
      </w:r>
    </w:p>
    <w:p w14:paraId="10787B5D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GPC1",0.00056423546332226,1.26545327870318,1.10695514634985,1.44664578854989</w:t>
      </w:r>
    </w:p>
    <w:p w14:paraId="79215614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LAMA1",0.032996459390255,1.23928296117342,1.01747376067175,1.50944655009166</w:t>
      </w:r>
    </w:p>
    <w:p w14:paraId="0EF03F6B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FBN2",0.00143373813867082,2.06954457107648,1.32331388105945,3.23658263770583</w:t>
      </w:r>
    </w:p>
    <w:p w14:paraId="31BDB2FB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PFN2",4</w:t>
      </w:r>
      <w:r w:rsidRPr="003C2FC5">
        <w:rPr>
          <w:rFonts w:ascii="Times New Roman" w:eastAsia="SimSun" w:hAnsi="Times New Roman" w:cs="Times New Roman"/>
        </w:rPr>
        <w:t>.30010422465592e-06,1.27716549957606,1.1506447634612,1.41759799818737</w:t>
      </w:r>
    </w:p>
    <w:p w14:paraId="5588091F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GADD45B",0.0421139598870269,0.859372983652856,0.742521370260311,0.994613696806467</w:t>
      </w:r>
    </w:p>
    <w:p w14:paraId="5ED2BE1B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CXCL8",0.000360059797294167,1.15141477469865,1.06559888516326,1.24414167643505</w:t>
      </w:r>
    </w:p>
    <w:p w14:paraId="55D3F576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P3H1",2.73066333218</w:t>
      </w:r>
      <w:r w:rsidRPr="003C2FC5">
        <w:rPr>
          <w:rFonts w:ascii="Times New Roman" w:eastAsia="SimSun" w:hAnsi="Times New Roman" w:cs="Times New Roman"/>
        </w:rPr>
        <w:t>185e-08,1.93436380283925,1.53282185821935,2.44109470495251</w:t>
      </w:r>
    </w:p>
    <w:p w14:paraId="3F7CA009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MMP14",0.00344052455761746,1.19724431187225,1.06120951301021,1.35071720026756</w:t>
      </w:r>
    </w:p>
    <w:p w14:paraId="2B144FE3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PLOD1",0.000852838423174599,1.44022945213474,1.16231418497232,1.78459568128366</w:t>
      </w:r>
    </w:p>
    <w:p w14:paraId="45499068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MATN3",0.00301295118126531,1.17504</w:t>
      </w:r>
      <w:r w:rsidRPr="003C2FC5">
        <w:rPr>
          <w:rFonts w:ascii="Times New Roman" w:eastAsia="SimSun" w:hAnsi="Times New Roman" w:cs="Times New Roman"/>
        </w:rPr>
        <w:t>363985289,1.05625318508278,1.30719374394173</w:t>
      </w:r>
    </w:p>
    <w:p w14:paraId="3235B090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lastRenderedPageBreak/>
        <w:t>"SLC6A8",0.0267364607201999,1.10780814815676,1.01187246264047,1.21283950145262</w:t>
      </w:r>
    </w:p>
    <w:p w14:paraId="50C3426D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CALU",0.000311191327301234,1.41596459095102,1.17205118053123,1.71063837154138</w:t>
      </w:r>
    </w:p>
    <w:p w14:paraId="6DD83FB0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TNFRSF12A",0.0209219528496938,1.17615561464703,1.0</w:t>
      </w:r>
      <w:r w:rsidRPr="003C2FC5">
        <w:rPr>
          <w:rFonts w:ascii="Times New Roman" w:eastAsia="SimSun" w:hAnsi="Times New Roman" w:cs="Times New Roman"/>
        </w:rPr>
        <w:t>2485349768938,1.34979490530559</w:t>
      </w:r>
    </w:p>
    <w:p w14:paraId="1C1038F4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PLAUR",0.00165169387315809,1.2592452994156,1.09082152439461,1.45367384914807</w:t>
      </w:r>
    </w:p>
    <w:p w14:paraId="35659F6A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TGFB1",0.00875415510156853,1.17663427382886,1.04190127109998,1.32879021530238</w:t>
      </w:r>
    </w:p>
    <w:p w14:paraId="16A176E2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PLOD3",0.00759404788662135,1.35323130636398,1.08373137709573,1.6</w:t>
      </w:r>
      <w:r w:rsidRPr="003C2FC5">
        <w:rPr>
          <w:rFonts w:ascii="Times New Roman" w:eastAsia="SimSun" w:hAnsi="Times New Roman" w:cs="Times New Roman"/>
        </w:rPr>
        <w:t>8974988380521</w:t>
      </w:r>
    </w:p>
    <w:p w14:paraId="4B5A799E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APLP1",0.0290435961917011,1.13280583014889,1.01281630197163,1.26701065762985</w:t>
      </w:r>
    </w:p>
    <w:p w14:paraId="68F8811B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FBLN2",0.0348260509159293,0.890815242874438,0.800117976460275,0.99179348581583</w:t>
      </w:r>
    </w:p>
    <w:p w14:paraId="207DD96E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MSX1",0.0306065801932187,1.21554476829957,1.01842037859964,1.4508243499331</w:t>
      </w:r>
    </w:p>
    <w:p w14:paraId="170B04AA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PTX</w:t>
      </w:r>
      <w:r w:rsidRPr="003C2FC5">
        <w:rPr>
          <w:rFonts w:ascii="Times New Roman" w:eastAsia="SimSun" w:hAnsi="Times New Roman" w:cs="Times New Roman"/>
        </w:rPr>
        <w:t>3",0.0225507148534028,1.22324379086362,1.02876369300024,1.45448889970307</w:t>
      </w:r>
    </w:p>
    <w:p w14:paraId="1CBEADF9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TPM4",0.0310028950148557,1.18463362161717,1.0156002584303,1.38180037452416</w:t>
      </w:r>
    </w:p>
    <w:p w14:paraId="5A24F67B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IGFBP4",0.00834816953471108,0.77046947938917,0.634755835358565,0.935199309093219</w:t>
      </w:r>
    </w:p>
    <w:p w14:paraId="5710C265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COPA",0.0030201411045</w:t>
      </w:r>
      <w:r w:rsidRPr="003C2FC5">
        <w:rPr>
          <w:rFonts w:ascii="Times New Roman" w:eastAsia="SimSun" w:hAnsi="Times New Roman" w:cs="Times New Roman"/>
        </w:rPr>
        <w:t>01,1.40233583020233,1.12150240350258,1.75349225692919</w:t>
      </w:r>
    </w:p>
    <w:p w14:paraId="38FE843E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ITGA2",0.0133562739007209,1.19967088011398,1.03855698709587,1.38577876657296</w:t>
      </w:r>
    </w:p>
    <w:p w14:paraId="1724196A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LGALS1",0.00816248383331764,1.19952479330801,1.04825968417463,1.37261763614762</w:t>
      </w:r>
    </w:p>
    <w:p w14:paraId="5EEFB7A5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NT5E",0.0485119672774623,1.1512863567878</w:t>
      </w:r>
      <w:r w:rsidRPr="003C2FC5">
        <w:rPr>
          <w:rFonts w:ascii="Times New Roman" w:eastAsia="SimSun" w:hAnsi="Times New Roman" w:cs="Times New Roman"/>
        </w:rPr>
        <w:t>6,1.00092103343965,1.32424060544612</w:t>
      </w:r>
    </w:p>
    <w:p w14:paraId="2D65215D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CTHRC1",0.000810974586314723,1.1746542752058,1.06904567826989,1.29069570581147</w:t>
      </w:r>
    </w:p>
    <w:p w14:paraId="1BBDC042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ECM2",0.00137481757947555,0.79230986499119,0.687016597687021,0.913740547573116</w:t>
      </w:r>
    </w:p>
    <w:p w14:paraId="598564CA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MCM7",0.000262132599071982,1.33717546572846,1.1440108981</w:t>
      </w:r>
      <w:r w:rsidRPr="003C2FC5">
        <w:rPr>
          <w:rFonts w:ascii="Times New Roman" w:eastAsia="SimSun" w:hAnsi="Times New Roman" w:cs="Times New Roman"/>
        </w:rPr>
        <w:t>1865,1.56295558817368</w:t>
      </w:r>
    </w:p>
    <w:p w14:paraId="6D7877CA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OXTR",0.0121591359333642,1.20196595894845,1.04098626432462,1.38783979768282</w:t>
      </w:r>
    </w:p>
    <w:p w14:paraId="41987B7D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MMP1",8.31619701968203e-08,1.38244054018088,1.22805617587084,1.55623324460737</w:t>
      </w:r>
    </w:p>
    <w:p w14:paraId="11C65509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CAPG",0.000831630815524687,1.19888001579592,1.07789687021959,1.33344230972</w:t>
      </w:r>
      <w:r w:rsidRPr="003C2FC5">
        <w:rPr>
          <w:rFonts w:ascii="Times New Roman" w:eastAsia="SimSun" w:hAnsi="Times New Roman" w:cs="Times New Roman"/>
        </w:rPr>
        <w:t>859</w:t>
      </w:r>
    </w:p>
    <w:p w14:paraId="00B8FFF5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ENO2",0.00289071835733775,1.19801449642723,1.06375583515848,1.34921820046793</w:t>
      </w:r>
    </w:p>
    <w:p w14:paraId="54400AA2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BDNF",0.00455232986461287,1.64797672657125,1.1670104489675,2.32716621665495</w:t>
      </w:r>
    </w:p>
    <w:p w14:paraId="37E4BE46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ADAM12",0.0196618069964002,1.20755828250811,1.03059742791596,1.4149045652119</w:t>
      </w:r>
    </w:p>
    <w:p w14:paraId="5D644511" w14:textId="77777777" w:rsidR="00000000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COLGALT1",8.38</w:t>
      </w:r>
      <w:r w:rsidRPr="003C2FC5">
        <w:rPr>
          <w:rFonts w:ascii="Times New Roman" w:eastAsia="SimSun" w:hAnsi="Times New Roman" w:cs="Times New Roman"/>
        </w:rPr>
        <w:t>813862542404e-06,1.68794030611426,1.34070333539513,2.12511030724438</w:t>
      </w:r>
    </w:p>
    <w:p w14:paraId="6ABA7B82" w14:textId="77777777" w:rsidR="008F4806" w:rsidRPr="003C2FC5" w:rsidRDefault="00B002BB" w:rsidP="008F4806">
      <w:pPr>
        <w:pStyle w:val="a3"/>
        <w:rPr>
          <w:rFonts w:ascii="Times New Roman" w:eastAsia="SimSun" w:hAnsi="Times New Roman" w:cs="Times New Roman"/>
        </w:rPr>
      </w:pPr>
      <w:r w:rsidRPr="003C2FC5">
        <w:rPr>
          <w:rFonts w:ascii="Times New Roman" w:eastAsia="SimSun" w:hAnsi="Times New Roman" w:cs="Times New Roman"/>
        </w:rPr>
        <w:t>"GPX7",0.0071673473255653,1.17272270160577,1.0441417863287,1.31713772293048</w:t>
      </w:r>
    </w:p>
    <w:bookmarkEnd w:id="0"/>
    <w:sectPr w:rsidR="008F4806" w:rsidRPr="003C2FC5" w:rsidSect="008F4806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472BD"/>
    <w:rsid w:val="000512D3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0E6D11"/>
    <w:rsid w:val="001173D4"/>
    <w:rsid w:val="001214D7"/>
    <w:rsid w:val="001321E8"/>
    <w:rsid w:val="001327F6"/>
    <w:rsid w:val="00143C53"/>
    <w:rsid w:val="00144E96"/>
    <w:rsid w:val="00150A61"/>
    <w:rsid w:val="00153941"/>
    <w:rsid w:val="00155DF3"/>
    <w:rsid w:val="00157CA5"/>
    <w:rsid w:val="00162F2C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66E3A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1721A"/>
    <w:rsid w:val="00321B77"/>
    <w:rsid w:val="00323017"/>
    <w:rsid w:val="00327EB1"/>
    <w:rsid w:val="00333FCA"/>
    <w:rsid w:val="003343F2"/>
    <w:rsid w:val="00346E92"/>
    <w:rsid w:val="00351F96"/>
    <w:rsid w:val="00364008"/>
    <w:rsid w:val="003654DD"/>
    <w:rsid w:val="00374024"/>
    <w:rsid w:val="003752E2"/>
    <w:rsid w:val="0038163A"/>
    <w:rsid w:val="003955CC"/>
    <w:rsid w:val="003A4AF7"/>
    <w:rsid w:val="003A538A"/>
    <w:rsid w:val="003A6CF9"/>
    <w:rsid w:val="003C10D6"/>
    <w:rsid w:val="003C1C61"/>
    <w:rsid w:val="003C2FC5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B13D2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62AF"/>
    <w:rsid w:val="00557C9E"/>
    <w:rsid w:val="00564245"/>
    <w:rsid w:val="00591230"/>
    <w:rsid w:val="005978CB"/>
    <w:rsid w:val="005A1624"/>
    <w:rsid w:val="005C199E"/>
    <w:rsid w:val="005C388F"/>
    <w:rsid w:val="005C6DF3"/>
    <w:rsid w:val="005C6E2C"/>
    <w:rsid w:val="005E54BC"/>
    <w:rsid w:val="005E7CA3"/>
    <w:rsid w:val="005F7192"/>
    <w:rsid w:val="00602839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18D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10EF6"/>
    <w:rsid w:val="008131A3"/>
    <w:rsid w:val="0082739F"/>
    <w:rsid w:val="00827595"/>
    <w:rsid w:val="008408A9"/>
    <w:rsid w:val="00843BB1"/>
    <w:rsid w:val="0084604C"/>
    <w:rsid w:val="008672B3"/>
    <w:rsid w:val="00873716"/>
    <w:rsid w:val="00885FBF"/>
    <w:rsid w:val="00886902"/>
    <w:rsid w:val="008A385E"/>
    <w:rsid w:val="008A7A67"/>
    <w:rsid w:val="008B70FA"/>
    <w:rsid w:val="008C2261"/>
    <w:rsid w:val="008C3377"/>
    <w:rsid w:val="008D1AAE"/>
    <w:rsid w:val="008E78B1"/>
    <w:rsid w:val="008F4806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B54C2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8652F"/>
    <w:rsid w:val="00A94694"/>
    <w:rsid w:val="00AA1A67"/>
    <w:rsid w:val="00AB1A28"/>
    <w:rsid w:val="00AB32B2"/>
    <w:rsid w:val="00AC11D9"/>
    <w:rsid w:val="00AD48FC"/>
    <w:rsid w:val="00AE7FDA"/>
    <w:rsid w:val="00B002BB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37AA"/>
    <w:rsid w:val="00B87885"/>
    <w:rsid w:val="00B94818"/>
    <w:rsid w:val="00BA03DB"/>
    <w:rsid w:val="00BA34B9"/>
    <w:rsid w:val="00BA76C1"/>
    <w:rsid w:val="00BC496C"/>
    <w:rsid w:val="00BC6C62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414BF"/>
    <w:rsid w:val="00C5649E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32BDC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E2D66"/>
    <w:rsid w:val="00DF7148"/>
    <w:rsid w:val="00E13B84"/>
    <w:rsid w:val="00E24260"/>
    <w:rsid w:val="00E31643"/>
    <w:rsid w:val="00E37430"/>
    <w:rsid w:val="00E4196F"/>
    <w:rsid w:val="00E54889"/>
    <w:rsid w:val="00E7331D"/>
    <w:rsid w:val="00E905DB"/>
    <w:rsid w:val="00E91266"/>
    <w:rsid w:val="00EB798D"/>
    <w:rsid w:val="00EE2887"/>
    <w:rsid w:val="00EE5C1D"/>
    <w:rsid w:val="00EF08CF"/>
    <w:rsid w:val="00EF57C1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A7850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E49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8F4806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8F4806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9</Words>
  <Characters>4044</Characters>
  <Application>Microsoft Macintosh Word</Application>
  <DocSecurity>0</DocSecurity>
  <Lines>33</Lines>
  <Paragraphs>9</Paragraphs>
  <ScaleCrop>false</ScaleCrop>
  <LinksUpToDate>false</LinksUpToDate>
  <CharactersWithSpaces>4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7-10T05:15:00Z</dcterms:created>
  <dcterms:modified xsi:type="dcterms:W3CDTF">2021-07-10T05:15:00Z</dcterms:modified>
</cp:coreProperties>
</file>